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CF792" w14:textId="1FE383E6" w:rsidR="00AF1CE1" w:rsidRPr="00B756A4" w:rsidRDefault="00E9003C" w:rsidP="00B756A4">
      <w:pPr>
        <w:pStyle w:val="Brdtekst"/>
        <w:rPr>
          <w:b/>
        </w:rPr>
      </w:pPr>
      <w:r w:rsidRPr="00B756A4">
        <w:rPr>
          <w:b/>
        </w:rPr>
        <w:t>Additional file 4: Compliance to Prechtl GMA standards and In-Motion instructional guides for home- and hospital-based recording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539"/>
        <w:gridCol w:w="2835"/>
        <w:gridCol w:w="2976"/>
      </w:tblGrid>
      <w:tr w:rsidR="00E9003C" w14:paraId="688EF3EC" w14:textId="681BC53F" w:rsidTr="0065544D">
        <w:tc>
          <w:tcPr>
            <w:tcW w:w="3539" w:type="dxa"/>
          </w:tcPr>
          <w:p w14:paraId="19DE0DCF" w14:textId="77777777" w:rsidR="00E9003C" w:rsidRPr="00E9003C" w:rsidRDefault="00E900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68922234"/>
          </w:p>
        </w:tc>
        <w:tc>
          <w:tcPr>
            <w:tcW w:w="2835" w:type="dxa"/>
          </w:tcPr>
          <w:p w14:paraId="76C46CCD" w14:textId="793521C9" w:rsidR="00E9003C" w:rsidRPr="00E9003C" w:rsidRDefault="00E900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m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rding</w:t>
            </w:r>
            <w:r w:rsidR="00FD6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 177)</w:t>
            </w:r>
            <w:r w:rsidR="000B76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2976" w:type="dxa"/>
          </w:tcPr>
          <w:p w14:paraId="0C6AE073" w14:textId="161BA39A" w:rsidR="00E9003C" w:rsidRPr="00E9003C" w:rsidRDefault="00E900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spit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rding</w:t>
            </w:r>
            <w:r w:rsidR="00FD6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92)</w:t>
            </w:r>
            <w:r w:rsidR="000B76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</w:tr>
      <w:tr w:rsidR="00E9003C" w14:paraId="240172D8" w14:textId="7B315817" w:rsidTr="0065544D">
        <w:tc>
          <w:tcPr>
            <w:tcW w:w="3539" w:type="dxa"/>
          </w:tcPr>
          <w:p w14:paraId="4F30A3E3" w14:textId="0118C3DF" w:rsidR="00E9003C" w:rsidRPr="00E9003C" w:rsidRDefault="004A09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9003C" w:rsidRPr="00E90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ndards</w:t>
            </w:r>
          </w:p>
        </w:tc>
        <w:tc>
          <w:tcPr>
            <w:tcW w:w="2835" w:type="dxa"/>
          </w:tcPr>
          <w:p w14:paraId="180C1EAC" w14:textId="77777777" w:rsidR="00E9003C" w:rsidRPr="00E9003C" w:rsidRDefault="00E900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76" w:type="dxa"/>
          </w:tcPr>
          <w:p w14:paraId="2F0D7307" w14:textId="77777777" w:rsidR="00E9003C" w:rsidRPr="00E9003C" w:rsidRDefault="00E900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9003C" w14:paraId="7C0D3E80" w14:textId="32029302" w:rsidTr="0065544D">
        <w:tc>
          <w:tcPr>
            <w:tcW w:w="3539" w:type="dxa"/>
          </w:tcPr>
          <w:p w14:paraId="669F9172" w14:textId="5C277C5F" w:rsidR="00E9003C" w:rsidRPr="00E9003C" w:rsidRDefault="00E900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003C">
              <w:rPr>
                <w:rFonts w:ascii="Times New Roman" w:hAnsi="Times New Roman" w:cs="Times New Roman"/>
                <w:sz w:val="18"/>
                <w:szCs w:val="18"/>
              </w:rPr>
              <w:t>Active movements (not hypokinetic)</w:t>
            </w:r>
          </w:p>
        </w:tc>
        <w:tc>
          <w:tcPr>
            <w:tcW w:w="2835" w:type="dxa"/>
          </w:tcPr>
          <w:p w14:paraId="129BBF79" w14:textId="571B9DDB" w:rsidR="00E9003C" w:rsidRPr="00FD63E8" w:rsidRDefault="00FD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177 (100)</w:t>
            </w:r>
          </w:p>
        </w:tc>
        <w:tc>
          <w:tcPr>
            <w:tcW w:w="2976" w:type="dxa"/>
          </w:tcPr>
          <w:p w14:paraId="27CE87CC" w14:textId="678F58B8" w:rsidR="00E9003C" w:rsidRPr="00FD63E8" w:rsidRDefault="00FD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92 (100)</w:t>
            </w:r>
          </w:p>
        </w:tc>
      </w:tr>
      <w:tr w:rsidR="00E9003C" w14:paraId="592B4E10" w14:textId="393C6F4E" w:rsidTr="0065544D">
        <w:tc>
          <w:tcPr>
            <w:tcW w:w="3539" w:type="dxa"/>
          </w:tcPr>
          <w:p w14:paraId="2323A186" w14:textId="6D32C504" w:rsidR="00E9003C" w:rsidRPr="00E9003C" w:rsidRDefault="00E9003C" w:rsidP="00E900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400">
              <w:rPr>
                <w:rFonts w:ascii="Times New Roman" w:hAnsi="Times New Roman" w:cs="Times New Roman"/>
                <w:sz w:val="18"/>
                <w:szCs w:val="18"/>
              </w:rPr>
              <w:t>Supine position</w:t>
            </w:r>
          </w:p>
        </w:tc>
        <w:tc>
          <w:tcPr>
            <w:tcW w:w="2835" w:type="dxa"/>
          </w:tcPr>
          <w:p w14:paraId="28F8503F" w14:textId="498D2E68" w:rsidR="00E9003C" w:rsidRPr="00FD63E8" w:rsidRDefault="00FD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171 (96.6)</w:t>
            </w:r>
          </w:p>
        </w:tc>
        <w:tc>
          <w:tcPr>
            <w:tcW w:w="2976" w:type="dxa"/>
          </w:tcPr>
          <w:p w14:paraId="5E86E724" w14:textId="3512178B" w:rsidR="00E9003C" w:rsidRPr="00FD63E8" w:rsidRDefault="00FD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91 (98.9)</w:t>
            </w:r>
          </w:p>
        </w:tc>
      </w:tr>
      <w:tr w:rsidR="00E9003C" w14:paraId="44D45EF7" w14:textId="785E27D1" w:rsidTr="0065544D">
        <w:tc>
          <w:tcPr>
            <w:tcW w:w="3539" w:type="dxa"/>
          </w:tcPr>
          <w:p w14:paraId="6D5E9919" w14:textId="294E25D7" w:rsidR="00E9003C" w:rsidRPr="00E9003C" w:rsidRDefault="00E900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400">
              <w:rPr>
                <w:rFonts w:ascii="Times New Roman" w:hAnsi="Times New Roman" w:cs="Times New Roman"/>
                <w:sz w:val="18"/>
                <w:szCs w:val="18"/>
              </w:rPr>
              <w:t>Correct state</w:t>
            </w:r>
          </w:p>
        </w:tc>
        <w:tc>
          <w:tcPr>
            <w:tcW w:w="2835" w:type="dxa"/>
          </w:tcPr>
          <w:p w14:paraId="61243364" w14:textId="2637BFE5" w:rsidR="00E9003C" w:rsidRPr="00E9003C" w:rsidRDefault="00FD63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177 (100)</w:t>
            </w:r>
          </w:p>
        </w:tc>
        <w:tc>
          <w:tcPr>
            <w:tcW w:w="2976" w:type="dxa"/>
          </w:tcPr>
          <w:p w14:paraId="4F2A71AA" w14:textId="680CBAF7" w:rsidR="00E9003C" w:rsidRPr="00E9003C" w:rsidRDefault="00FD63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91 (98.9)</w:t>
            </w:r>
          </w:p>
        </w:tc>
      </w:tr>
      <w:tr w:rsidR="00E9003C" w14:paraId="34B52A4F" w14:textId="2A576099" w:rsidTr="0065544D">
        <w:tc>
          <w:tcPr>
            <w:tcW w:w="3539" w:type="dxa"/>
          </w:tcPr>
          <w:p w14:paraId="224C0931" w14:textId="393429CA" w:rsidR="00E9003C" w:rsidRPr="00E9003C" w:rsidRDefault="00E900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400">
              <w:rPr>
                <w:rFonts w:ascii="Times New Roman" w:hAnsi="Times New Roman" w:cs="Times New Roman"/>
                <w:sz w:val="18"/>
                <w:szCs w:val="18"/>
              </w:rPr>
              <w:t>No disturbances during recording</w:t>
            </w:r>
          </w:p>
        </w:tc>
        <w:tc>
          <w:tcPr>
            <w:tcW w:w="2835" w:type="dxa"/>
          </w:tcPr>
          <w:p w14:paraId="5A096003" w14:textId="0319E941" w:rsidR="00E9003C" w:rsidRPr="00FD63E8" w:rsidRDefault="00FD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172 (97.2)</w:t>
            </w:r>
          </w:p>
        </w:tc>
        <w:tc>
          <w:tcPr>
            <w:tcW w:w="2976" w:type="dxa"/>
          </w:tcPr>
          <w:p w14:paraId="75219F40" w14:textId="08406DEC" w:rsidR="00E9003C" w:rsidRPr="00FD63E8" w:rsidRDefault="00FD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90 (97.8)</w:t>
            </w:r>
          </w:p>
        </w:tc>
      </w:tr>
      <w:tr w:rsidR="00E9003C" w14:paraId="258C1527" w14:textId="25E75A01" w:rsidTr="0065544D">
        <w:tc>
          <w:tcPr>
            <w:tcW w:w="3539" w:type="dxa"/>
          </w:tcPr>
          <w:p w14:paraId="2524DCA9" w14:textId="576F841B" w:rsidR="00E9003C" w:rsidRPr="00E9003C" w:rsidRDefault="00E900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400">
              <w:rPr>
                <w:rFonts w:ascii="Times New Roman" w:hAnsi="Times New Roman" w:cs="Times New Roman"/>
                <w:sz w:val="18"/>
                <w:szCs w:val="18"/>
              </w:rPr>
              <w:t>Adequate clothing</w:t>
            </w:r>
          </w:p>
        </w:tc>
        <w:tc>
          <w:tcPr>
            <w:tcW w:w="2835" w:type="dxa"/>
          </w:tcPr>
          <w:p w14:paraId="12320F92" w14:textId="6DD4D9BD" w:rsidR="00E9003C" w:rsidRPr="00E9003C" w:rsidRDefault="00FD63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177 (100)</w:t>
            </w:r>
          </w:p>
        </w:tc>
        <w:tc>
          <w:tcPr>
            <w:tcW w:w="2976" w:type="dxa"/>
          </w:tcPr>
          <w:p w14:paraId="3774A6AA" w14:textId="69EF2372" w:rsidR="00E9003C" w:rsidRPr="00E9003C" w:rsidRDefault="00FD63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91 (98.9)</w:t>
            </w:r>
          </w:p>
        </w:tc>
      </w:tr>
      <w:tr w:rsidR="00E9003C" w14:paraId="6264298A" w14:textId="77777777" w:rsidTr="0065544D">
        <w:tc>
          <w:tcPr>
            <w:tcW w:w="3539" w:type="dxa"/>
          </w:tcPr>
          <w:p w14:paraId="19B07905" w14:textId="4467B532" w:rsidR="00E9003C" w:rsidRPr="00025400" w:rsidRDefault="00E9003C" w:rsidP="00E90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49D">
              <w:rPr>
                <w:rFonts w:ascii="Times New Roman" w:hAnsi="Times New Roman" w:cs="Times New Roman"/>
                <w:sz w:val="18"/>
                <w:szCs w:val="18"/>
              </w:rPr>
              <w:t>Whole body visible</w:t>
            </w:r>
          </w:p>
        </w:tc>
        <w:tc>
          <w:tcPr>
            <w:tcW w:w="2835" w:type="dxa"/>
          </w:tcPr>
          <w:p w14:paraId="221F63A6" w14:textId="2E651D1B" w:rsidR="00E9003C" w:rsidRPr="00FD63E8" w:rsidRDefault="00FD63E8" w:rsidP="00E90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151 (85.3)</w:t>
            </w:r>
          </w:p>
        </w:tc>
        <w:tc>
          <w:tcPr>
            <w:tcW w:w="2976" w:type="dxa"/>
          </w:tcPr>
          <w:p w14:paraId="293E9EF0" w14:textId="32885521" w:rsidR="00E9003C" w:rsidRPr="00FD63E8" w:rsidRDefault="00FD63E8" w:rsidP="00E90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85 (92.3)</w:t>
            </w:r>
          </w:p>
        </w:tc>
      </w:tr>
      <w:tr w:rsidR="00E9003C" w14:paraId="3886BDE9" w14:textId="77777777" w:rsidTr="0065544D">
        <w:tc>
          <w:tcPr>
            <w:tcW w:w="3539" w:type="dxa"/>
          </w:tcPr>
          <w:p w14:paraId="5B5B2F24" w14:textId="3928DE27" w:rsidR="00E9003C" w:rsidRPr="005D349D" w:rsidRDefault="00051A11" w:rsidP="00E90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ct position of s</w:t>
            </w:r>
            <w:r w:rsidR="000B7683">
              <w:rPr>
                <w:rFonts w:ascii="Times New Roman" w:hAnsi="Times New Roman" w:cs="Times New Roman"/>
                <w:sz w:val="18"/>
                <w:szCs w:val="18"/>
              </w:rPr>
              <w:t>martph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mera</w:t>
            </w:r>
            <w:r w:rsidR="00FD63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14:paraId="542C6360" w14:textId="16F441C9" w:rsidR="00E9003C" w:rsidRPr="0065544D" w:rsidRDefault="0065544D" w:rsidP="00E90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44D">
              <w:rPr>
                <w:rFonts w:ascii="Times New Roman" w:hAnsi="Times New Roman" w:cs="Times New Roman"/>
                <w:sz w:val="18"/>
                <w:szCs w:val="18"/>
              </w:rPr>
              <w:t>175 (98.9)</w:t>
            </w:r>
          </w:p>
        </w:tc>
        <w:tc>
          <w:tcPr>
            <w:tcW w:w="2976" w:type="dxa"/>
          </w:tcPr>
          <w:p w14:paraId="45ED37E9" w14:textId="27E3682C" w:rsidR="00E9003C" w:rsidRPr="0065544D" w:rsidRDefault="0065544D" w:rsidP="00E90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44D">
              <w:rPr>
                <w:rFonts w:ascii="Times New Roman" w:hAnsi="Times New Roman" w:cs="Times New Roman"/>
                <w:sz w:val="18"/>
                <w:szCs w:val="18"/>
              </w:rPr>
              <w:t>88 (95.6)</w:t>
            </w:r>
          </w:p>
        </w:tc>
      </w:tr>
      <w:tr w:rsidR="00B756A4" w14:paraId="0C3CDA1B" w14:textId="77777777" w:rsidTr="0065544D">
        <w:tc>
          <w:tcPr>
            <w:tcW w:w="3539" w:type="dxa"/>
          </w:tcPr>
          <w:p w14:paraId="152082C6" w14:textId="47492239" w:rsidR="00B756A4" w:rsidRDefault="00B756A4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400">
              <w:rPr>
                <w:rFonts w:ascii="Times New Roman" w:hAnsi="Times New Roman" w:cs="Times New Roman"/>
                <w:sz w:val="18"/>
                <w:szCs w:val="18"/>
              </w:rPr>
              <w:t>Adequate light</w:t>
            </w:r>
          </w:p>
        </w:tc>
        <w:tc>
          <w:tcPr>
            <w:tcW w:w="2835" w:type="dxa"/>
          </w:tcPr>
          <w:p w14:paraId="1B45A818" w14:textId="5BB2C3B7" w:rsidR="00B756A4" w:rsidRPr="0065544D" w:rsidRDefault="00B756A4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176 (99.4)</w:t>
            </w:r>
          </w:p>
        </w:tc>
        <w:tc>
          <w:tcPr>
            <w:tcW w:w="2976" w:type="dxa"/>
          </w:tcPr>
          <w:p w14:paraId="5A4E631B" w14:textId="740B299B" w:rsidR="00B756A4" w:rsidRPr="0065544D" w:rsidRDefault="00B756A4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3E8">
              <w:rPr>
                <w:rFonts w:ascii="Times New Roman" w:hAnsi="Times New Roman" w:cs="Times New Roman"/>
                <w:sz w:val="18"/>
                <w:szCs w:val="18"/>
              </w:rPr>
              <w:t>92 (100)</w:t>
            </w:r>
          </w:p>
        </w:tc>
      </w:tr>
      <w:tr w:rsidR="006E4648" w14:paraId="51EDB198" w14:textId="77777777" w:rsidTr="0065544D">
        <w:tc>
          <w:tcPr>
            <w:tcW w:w="3539" w:type="dxa"/>
          </w:tcPr>
          <w:p w14:paraId="5CD7F319" w14:textId="2B1A3041" w:rsidR="006E4648" w:rsidRDefault="006E4648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vements in smartphone camera potentially impacting GMA scor</w:t>
            </w:r>
            <w:r w:rsidR="00F13591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</w:p>
        </w:tc>
        <w:tc>
          <w:tcPr>
            <w:tcW w:w="2835" w:type="dxa"/>
          </w:tcPr>
          <w:p w14:paraId="6395E3BE" w14:textId="77777777" w:rsidR="006E4648" w:rsidRDefault="006E4648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14:paraId="084ECBD0" w14:textId="77777777" w:rsidR="006E4648" w:rsidRDefault="006E4648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56A4" w14:paraId="4560E793" w14:textId="77777777" w:rsidTr="0065544D">
        <w:tc>
          <w:tcPr>
            <w:tcW w:w="3539" w:type="dxa"/>
          </w:tcPr>
          <w:p w14:paraId="750CE8CF" w14:textId="2905A5BA" w:rsidR="00B756A4" w:rsidRPr="00025400" w:rsidRDefault="006E4648" w:rsidP="006E46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B756A4">
              <w:rPr>
                <w:rFonts w:ascii="Times New Roman" w:hAnsi="Times New Roman" w:cs="Times New Roman"/>
                <w:sz w:val="18"/>
                <w:szCs w:val="18"/>
              </w:rPr>
              <w:t>Optimal stability*</w:t>
            </w:r>
          </w:p>
        </w:tc>
        <w:tc>
          <w:tcPr>
            <w:tcW w:w="2835" w:type="dxa"/>
          </w:tcPr>
          <w:p w14:paraId="0B4C38E0" w14:textId="76D290F8" w:rsidR="00B756A4" w:rsidRPr="00FD63E8" w:rsidRDefault="00B50E33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 (85.9)</w:t>
            </w:r>
          </w:p>
        </w:tc>
        <w:tc>
          <w:tcPr>
            <w:tcW w:w="2976" w:type="dxa"/>
          </w:tcPr>
          <w:p w14:paraId="062E9D9B" w14:textId="5A79291B" w:rsidR="00B756A4" w:rsidRPr="00FD63E8" w:rsidRDefault="00B50E33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81.5)</w:t>
            </w:r>
          </w:p>
        </w:tc>
      </w:tr>
      <w:tr w:rsidR="00B756A4" w14:paraId="3803BD02" w14:textId="77777777" w:rsidTr="0065544D">
        <w:tc>
          <w:tcPr>
            <w:tcW w:w="3539" w:type="dxa"/>
          </w:tcPr>
          <w:p w14:paraId="51FB31BC" w14:textId="3D634B00" w:rsidR="00B756A4" w:rsidRDefault="006E4648" w:rsidP="006E46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B756A4">
              <w:rPr>
                <w:rFonts w:ascii="Times New Roman" w:hAnsi="Times New Roman" w:cs="Times New Roman"/>
                <w:sz w:val="18"/>
                <w:szCs w:val="18"/>
              </w:rPr>
              <w:t>Abrupt displacement**</w:t>
            </w:r>
          </w:p>
        </w:tc>
        <w:tc>
          <w:tcPr>
            <w:tcW w:w="2835" w:type="dxa"/>
          </w:tcPr>
          <w:p w14:paraId="2CAFC919" w14:textId="3327F21A" w:rsidR="00B756A4" w:rsidRPr="00FD63E8" w:rsidRDefault="00B50E33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0.2)</w:t>
            </w:r>
          </w:p>
        </w:tc>
        <w:tc>
          <w:tcPr>
            <w:tcW w:w="2976" w:type="dxa"/>
          </w:tcPr>
          <w:p w14:paraId="6EC288B7" w14:textId="4233C37E" w:rsidR="00B756A4" w:rsidRPr="00FD63E8" w:rsidRDefault="00B50E33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4.3)</w:t>
            </w:r>
          </w:p>
        </w:tc>
      </w:tr>
      <w:tr w:rsidR="00B756A4" w14:paraId="65CD17AA" w14:textId="77777777" w:rsidTr="0065544D">
        <w:tc>
          <w:tcPr>
            <w:tcW w:w="3539" w:type="dxa"/>
          </w:tcPr>
          <w:p w14:paraId="6601FB7C" w14:textId="7E783F1D" w:rsidR="00B756A4" w:rsidRDefault="006E4648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B756A4">
              <w:rPr>
                <w:rFonts w:ascii="Times New Roman" w:hAnsi="Times New Roman" w:cs="Times New Roman"/>
                <w:sz w:val="18"/>
                <w:szCs w:val="18"/>
              </w:rPr>
              <w:t>Predominantly unstable***</w:t>
            </w:r>
          </w:p>
        </w:tc>
        <w:tc>
          <w:tcPr>
            <w:tcW w:w="2835" w:type="dxa"/>
          </w:tcPr>
          <w:p w14:paraId="7519A467" w14:textId="3821FEBC" w:rsidR="00B756A4" w:rsidRPr="00FD63E8" w:rsidRDefault="00B50E33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.5)</w:t>
            </w:r>
          </w:p>
        </w:tc>
        <w:tc>
          <w:tcPr>
            <w:tcW w:w="2976" w:type="dxa"/>
          </w:tcPr>
          <w:p w14:paraId="73C4F3E2" w14:textId="1B08E76E" w:rsidR="00B756A4" w:rsidRPr="00FD63E8" w:rsidRDefault="00B50E33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15.2)</w:t>
            </w:r>
          </w:p>
        </w:tc>
      </w:tr>
      <w:tr w:rsidR="00B756A4" w14:paraId="04105DAA" w14:textId="77777777" w:rsidTr="0065544D">
        <w:tc>
          <w:tcPr>
            <w:tcW w:w="3539" w:type="dxa"/>
          </w:tcPr>
          <w:p w14:paraId="6DA481F3" w14:textId="51803313" w:rsidR="00B756A4" w:rsidRDefault="00B756A4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m and comfortable base of support</w:t>
            </w:r>
          </w:p>
        </w:tc>
        <w:tc>
          <w:tcPr>
            <w:tcW w:w="2835" w:type="dxa"/>
          </w:tcPr>
          <w:p w14:paraId="5B1A4322" w14:textId="320E2E96" w:rsidR="00B756A4" w:rsidRPr="00FD63E8" w:rsidRDefault="00B50E33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 (96.6)</w:t>
            </w:r>
          </w:p>
        </w:tc>
        <w:tc>
          <w:tcPr>
            <w:tcW w:w="2976" w:type="dxa"/>
          </w:tcPr>
          <w:p w14:paraId="198E52EF" w14:textId="72E041ED" w:rsidR="00B756A4" w:rsidRPr="00FD63E8" w:rsidRDefault="00B50E33" w:rsidP="00B75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96.7)</w:t>
            </w:r>
          </w:p>
        </w:tc>
      </w:tr>
    </w:tbl>
    <w:p w14:paraId="6FC04E2E" w14:textId="51453902" w:rsidR="00E9003C" w:rsidRPr="00B756A4" w:rsidRDefault="00B756A4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1" w:name="_Hlk168922376"/>
      <w:bookmarkEnd w:id="0"/>
      <w:r w:rsidRPr="00B756A4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B756A4">
        <w:rPr>
          <w:rFonts w:ascii="Times New Roman" w:hAnsi="Times New Roman" w:cs="Times New Roman"/>
          <w:sz w:val="18"/>
          <w:szCs w:val="18"/>
        </w:rPr>
        <w:t>Minor</w:t>
      </w:r>
      <w:r>
        <w:rPr>
          <w:rFonts w:ascii="Times New Roman" w:hAnsi="Times New Roman" w:cs="Times New Roman"/>
          <w:sz w:val="18"/>
          <w:szCs w:val="18"/>
        </w:rPr>
        <w:t>/no</w:t>
      </w:r>
      <w:r w:rsidRPr="00B756A4">
        <w:rPr>
          <w:rFonts w:ascii="Times New Roman" w:hAnsi="Times New Roman" w:cs="Times New Roman"/>
          <w:sz w:val="18"/>
          <w:szCs w:val="18"/>
        </w:rPr>
        <w:t xml:space="preserve"> movements in </w:t>
      </w:r>
      <w:r w:rsidR="00B50E33">
        <w:rPr>
          <w:rFonts w:ascii="Times New Roman" w:hAnsi="Times New Roman" w:cs="Times New Roman"/>
          <w:sz w:val="18"/>
          <w:szCs w:val="18"/>
        </w:rPr>
        <w:t xml:space="preserve">smartphone </w:t>
      </w:r>
      <w:r w:rsidRPr="00B756A4">
        <w:rPr>
          <w:rFonts w:ascii="Times New Roman" w:hAnsi="Times New Roman" w:cs="Times New Roman"/>
          <w:sz w:val="18"/>
          <w:szCs w:val="18"/>
        </w:rPr>
        <w:t xml:space="preserve">camera </w:t>
      </w:r>
      <w:r w:rsidR="00B50E33">
        <w:rPr>
          <w:rFonts w:ascii="Times New Roman" w:hAnsi="Times New Roman" w:cs="Times New Roman"/>
          <w:sz w:val="18"/>
          <w:szCs w:val="18"/>
        </w:rPr>
        <w:t xml:space="preserve">observed </w:t>
      </w:r>
      <w:r w:rsidRPr="00B756A4">
        <w:rPr>
          <w:rFonts w:ascii="Times New Roman" w:hAnsi="Times New Roman" w:cs="Times New Roman"/>
          <w:sz w:val="18"/>
          <w:szCs w:val="18"/>
        </w:rPr>
        <w:t>throughout the whole recording</w:t>
      </w:r>
      <w:r>
        <w:rPr>
          <w:rFonts w:ascii="Times New Roman" w:hAnsi="Times New Roman" w:cs="Times New Roman"/>
          <w:sz w:val="18"/>
          <w:szCs w:val="18"/>
        </w:rPr>
        <w:t xml:space="preserve">, **1-3 occasionally abrupt displacements </w:t>
      </w:r>
      <w:r w:rsidR="00B50E33">
        <w:rPr>
          <w:rFonts w:ascii="Times New Roman" w:hAnsi="Times New Roman" w:cs="Times New Roman"/>
          <w:sz w:val="18"/>
          <w:szCs w:val="18"/>
        </w:rPr>
        <w:t xml:space="preserve">observed </w:t>
      </w:r>
      <w:r>
        <w:rPr>
          <w:rFonts w:ascii="Times New Roman" w:hAnsi="Times New Roman" w:cs="Times New Roman"/>
          <w:sz w:val="18"/>
          <w:szCs w:val="18"/>
        </w:rPr>
        <w:t xml:space="preserve">in </w:t>
      </w:r>
      <w:r w:rsidR="00B50E33">
        <w:rPr>
          <w:rFonts w:ascii="Times New Roman" w:hAnsi="Times New Roman" w:cs="Times New Roman"/>
          <w:sz w:val="18"/>
          <w:szCs w:val="18"/>
        </w:rPr>
        <w:t xml:space="preserve">smartphone </w:t>
      </w:r>
      <w:r>
        <w:rPr>
          <w:rFonts w:ascii="Times New Roman" w:hAnsi="Times New Roman" w:cs="Times New Roman"/>
          <w:sz w:val="18"/>
          <w:szCs w:val="18"/>
        </w:rPr>
        <w:t>camera during recording, ***</w:t>
      </w:r>
      <w:r w:rsidR="00B50E33">
        <w:rPr>
          <w:rFonts w:ascii="Times New Roman" w:hAnsi="Times New Roman" w:cs="Times New Roman"/>
          <w:sz w:val="18"/>
          <w:szCs w:val="18"/>
        </w:rPr>
        <w:t>clear observable movements in smartphone camera throughout the whole recording.</w:t>
      </w:r>
      <w:bookmarkEnd w:id="1"/>
    </w:p>
    <w:sectPr w:rsidR="00E9003C" w:rsidRPr="00B75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03C"/>
    <w:rsid w:val="00051A11"/>
    <w:rsid w:val="00071DFD"/>
    <w:rsid w:val="000B7683"/>
    <w:rsid w:val="004A097A"/>
    <w:rsid w:val="0065544D"/>
    <w:rsid w:val="006E4648"/>
    <w:rsid w:val="008561E4"/>
    <w:rsid w:val="00AD321D"/>
    <w:rsid w:val="00AF1CE1"/>
    <w:rsid w:val="00B50E33"/>
    <w:rsid w:val="00B756A4"/>
    <w:rsid w:val="00BD39F1"/>
    <w:rsid w:val="00C52945"/>
    <w:rsid w:val="00E9003C"/>
    <w:rsid w:val="00F13591"/>
    <w:rsid w:val="00FD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1D69B"/>
  <w15:chartTrackingRefBased/>
  <w15:docId w15:val="{0776C2FE-CBC4-40A9-821D-49FC5B015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90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90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900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900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900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900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900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900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900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900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900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900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9003C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9003C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9003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9003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9003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9003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90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90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900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90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900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9003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9003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9003C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900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9003C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9003C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E90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kst">
    <w:name w:val="Body Text"/>
    <w:basedOn w:val="Normal"/>
    <w:link w:val="BrdtekstTegn"/>
    <w:uiPriority w:val="99"/>
    <w:unhideWhenUsed/>
    <w:rsid w:val="00B756A4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B75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Adde</dc:creator>
  <cp:keywords/>
  <dc:description/>
  <cp:lastModifiedBy>Lars Adde</cp:lastModifiedBy>
  <cp:revision>6</cp:revision>
  <dcterms:created xsi:type="dcterms:W3CDTF">2024-06-10T11:11:00Z</dcterms:created>
  <dcterms:modified xsi:type="dcterms:W3CDTF">2024-06-10T12:45:00Z</dcterms:modified>
</cp:coreProperties>
</file>